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CA1" w:rsidRDefault="001B5CA1" w:rsidP="001B5CA1">
      <w:pPr>
        <w:spacing w:line="480" w:lineRule="auto"/>
        <w:rPr>
          <w:rFonts w:ascii="Arial" w:hAnsi="Arial" w:cs="Arial"/>
        </w:rPr>
      </w:pPr>
      <w:r w:rsidRPr="00B95420">
        <w:rPr>
          <w:rFonts w:ascii="Arial" w:hAnsi="Arial" w:cs="Arial"/>
          <w:b/>
        </w:rPr>
        <w:t>Supplementary Table 1:</w:t>
      </w:r>
      <w:r>
        <w:rPr>
          <w:rFonts w:ascii="Arial" w:hAnsi="Arial" w:cs="Arial"/>
        </w:rPr>
        <w:t xml:space="preserve"> Rice microsatellite markers linked to </w:t>
      </w:r>
      <w:r w:rsidRPr="003E18A6">
        <w:rPr>
          <w:rFonts w:ascii="Arial" w:hAnsi="Arial" w:cs="Arial"/>
          <w:i/>
        </w:rPr>
        <w:t>qDTY</w:t>
      </w:r>
      <w:r w:rsidRPr="003E18A6">
        <w:rPr>
          <w:rFonts w:ascii="Arial" w:hAnsi="Arial" w:cs="Arial"/>
          <w:i/>
          <w:vertAlign w:val="subscript"/>
        </w:rPr>
        <w:t>3.2</w:t>
      </w:r>
      <w:r>
        <w:rPr>
          <w:rFonts w:ascii="Arial" w:hAnsi="Arial" w:cs="Arial"/>
        </w:rPr>
        <w:t xml:space="preserve"> and </w:t>
      </w:r>
      <w:r w:rsidRPr="003E18A6">
        <w:rPr>
          <w:rFonts w:ascii="Arial" w:hAnsi="Arial" w:cs="Arial"/>
          <w:i/>
        </w:rPr>
        <w:t>qDTY</w:t>
      </w:r>
      <w:r w:rsidRPr="003E18A6">
        <w:rPr>
          <w:rFonts w:ascii="Arial" w:hAnsi="Arial" w:cs="Arial"/>
          <w:i/>
          <w:vertAlign w:val="subscript"/>
        </w:rPr>
        <w:t>12.1</w:t>
      </w:r>
      <w:r>
        <w:rPr>
          <w:rFonts w:ascii="Arial" w:hAnsi="Arial" w:cs="Arial"/>
        </w:rPr>
        <w:t>.</w:t>
      </w:r>
      <w:r w:rsidRPr="003E18A6">
        <w:rPr>
          <w:rFonts w:ascii="Arial" w:hAnsi="Arial" w:cs="Arial"/>
          <w:vertAlign w:val="subscript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257"/>
        <w:gridCol w:w="4243"/>
        <w:gridCol w:w="4523"/>
        <w:gridCol w:w="1161"/>
      </w:tblGrid>
      <w:tr w:rsidR="001B5CA1" w:rsidRPr="00154B2D" w:rsidTr="00802D5B"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5CA1" w:rsidRPr="00154B2D" w:rsidRDefault="001B5CA1" w:rsidP="00802D5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54B2D">
              <w:rPr>
                <w:rFonts w:ascii="Arial" w:hAnsi="Arial" w:cs="Arial"/>
                <w:b/>
              </w:rPr>
              <w:t>QTL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5CA1" w:rsidRPr="00154B2D" w:rsidRDefault="001B5CA1" w:rsidP="00802D5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54B2D">
              <w:rPr>
                <w:rFonts w:ascii="Arial" w:hAnsi="Arial" w:cs="Arial"/>
                <w:b/>
              </w:rPr>
              <w:t>Marker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5CA1" w:rsidRPr="00154B2D" w:rsidRDefault="001B5CA1" w:rsidP="00802D5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54B2D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5CA1" w:rsidRPr="00154B2D" w:rsidRDefault="001B5CA1" w:rsidP="00802D5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54B2D">
              <w:rPr>
                <w:rFonts w:ascii="Arial" w:hAnsi="Arial" w:cs="Arial"/>
                <w:b/>
              </w:rPr>
              <w:t>Reverse prime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5CA1" w:rsidRPr="00154B2D" w:rsidRDefault="001B5CA1" w:rsidP="00802D5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54B2D">
              <w:rPr>
                <w:rFonts w:ascii="Arial" w:hAnsi="Arial" w:cs="Arial"/>
                <w:b/>
              </w:rPr>
              <w:t>PCR product size (</w:t>
            </w:r>
            <w:proofErr w:type="spellStart"/>
            <w:r w:rsidRPr="00154B2D">
              <w:rPr>
                <w:rFonts w:ascii="Arial" w:hAnsi="Arial" w:cs="Arial"/>
                <w:b/>
              </w:rPr>
              <w:t>bp</w:t>
            </w:r>
            <w:proofErr w:type="spellEnd"/>
            <w:r w:rsidRPr="00154B2D">
              <w:rPr>
                <w:rFonts w:ascii="Arial" w:hAnsi="Arial" w:cs="Arial"/>
                <w:b/>
              </w:rPr>
              <w:t>)</w:t>
            </w:r>
          </w:p>
        </w:tc>
      </w:tr>
      <w:tr w:rsidR="001B5CA1" w:rsidTr="00802D5B">
        <w:trPr>
          <w:trHeight w:val="638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Pr="00DF39A3" w:rsidRDefault="001B5CA1" w:rsidP="00802D5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DF39A3">
              <w:rPr>
                <w:rFonts w:ascii="Arial" w:hAnsi="Arial" w:cs="Arial"/>
                <w:i/>
              </w:rPr>
              <w:t>qDTY</w:t>
            </w:r>
            <w:r w:rsidRPr="00DF39A3">
              <w:rPr>
                <w:rFonts w:ascii="Arial" w:hAnsi="Arial" w:cs="Arial"/>
                <w:i/>
                <w:vertAlign w:val="subscript"/>
              </w:rPr>
              <w:t>3.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569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GACATTCTCGCTTGCTCCTC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TGTCCCCTCTAAAACCCTCC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</w:t>
            </w:r>
          </w:p>
        </w:tc>
      </w:tr>
      <w:tr w:rsidR="001B5CA1" w:rsidTr="00802D5B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23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CCAGATTATTTCCTGAGGTC 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CACTTGCATAGTTCTGCATTG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</w:t>
            </w:r>
          </w:p>
        </w:tc>
      </w:tr>
      <w:tr w:rsidR="001B5CA1" w:rsidTr="00802D5B"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517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GGCTTACTGGCTTCGATTTG</w:t>
            </w:r>
          </w:p>
        </w:tc>
        <w:tc>
          <w:tcPr>
            <w:tcW w:w="4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CGTCTCCTTTGGTTAGTGC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6</w:t>
            </w:r>
          </w:p>
        </w:tc>
      </w:tr>
      <w:tr w:rsidR="001B5CA1" w:rsidTr="00802D5B"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Pr="00DF39A3" w:rsidRDefault="001B5CA1" w:rsidP="00802D5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DF39A3">
              <w:rPr>
                <w:rFonts w:ascii="Arial" w:hAnsi="Arial" w:cs="Arial"/>
                <w:i/>
              </w:rPr>
              <w:t>qDTY</w:t>
            </w:r>
            <w:r w:rsidRPr="00DF39A3">
              <w:rPr>
                <w:rFonts w:ascii="Arial" w:hAnsi="Arial" w:cs="Arial"/>
                <w:i/>
                <w:vertAlign w:val="subscript"/>
              </w:rPr>
              <w:t>12.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28048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TTCAGCCGATCCATTCAATTCC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GCTATTGGCCGGAAAGTAGTTAG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</w:tr>
      <w:tr w:rsidR="001B5CA1" w:rsidTr="00802D5B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28099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TGTGCGGATGCGGGTAAGTCC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CCACCTGTCAACCACCGAAAC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</w:tr>
      <w:tr w:rsidR="001B5CA1" w:rsidTr="00802D5B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2813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CAGCAGACGTTCCGGTTCTACTCG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AGGACGGTGGTGGTGATCTG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</w:t>
            </w:r>
          </w:p>
        </w:tc>
      </w:tr>
      <w:tr w:rsidR="001B5CA1" w:rsidTr="00802D5B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51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CTTCGATCCGGTGACGAC 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AACGAAAGCGAAGCTGTCT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</w:p>
        </w:tc>
      </w:tr>
      <w:tr w:rsidR="001B5CA1" w:rsidTr="00802D5B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28166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TGCTTGCAAACATTGCTTCTGG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ACTGATGTACTGAACACGGGAAG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</w:t>
            </w:r>
          </w:p>
        </w:tc>
      </w:tr>
      <w:tr w:rsidR="001B5CA1" w:rsidTr="00802D5B"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28199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CGGCTTAGGGAGCGTCTGTAGG</w:t>
            </w:r>
          </w:p>
        </w:tc>
        <w:tc>
          <w:tcPr>
            <w:tcW w:w="4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F39A3">
              <w:rPr>
                <w:rFonts w:ascii="Arial" w:hAnsi="Arial" w:cs="Arial"/>
              </w:rPr>
              <w:t>GCATGCTAGTATGGCCACCATATTC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CA1" w:rsidRDefault="001B5CA1" w:rsidP="00802D5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</w:t>
            </w:r>
          </w:p>
        </w:tc>
      </w:tr>
    </w:tbl>
    <w:p w:rsidR="001B5CA1" w:rsidRDefault="001B5CA1" w:rsidP="001B5CA1">
      <w:pPr>
        <w:spacing w:line="480" w:lineRule="auto"/>
        <w:jc w:val="both"/>
        <w:rPr>
          <w:rFonts w:ascii="Arial" w:hAnsi="Arial" w:cs="Arial"/>
        </w:rPr>
      </w:pPr>
    </w:p>
    <w:p w:rsidR="00B02A76" w:rsidRDefault="00B02A76">
      <w:bookmarkStart w:id="0" w:name="_GoBack"/>
      <w:bookmarkEnd w:id="0"/>
    </w:p>
    <w:sectPr w:rsidR="00B02A76" w:rsidSect="006B18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094"/>
    <w:rsid w:val="00001E84"/>
    <w:rsid w:val="00002096"/>
    <w:rsid w:val="000058EB"/>
    <w:rsid w:val="00005C39"/>
    <w:rsid w:val="00012633"/>
    <w:rsid w:val="0001542C"/>
    <w:rsid w:val="00015564"/>
    <w:rsid w:val="0001664A"/>
    <w:rsid w:val="00024A8A"/>
    <w:rsid w:val="00025D4B"/>
    <w:rsid w:val="000273BC"/>
    <w:rsid w:val="00027D45"/>
    <w:rsid w:val="00030FF0"/>
    <w:rsid w:val="000314CD"/>
    <w:rsid w:val="00031C4E"/>
    <w:rsid w:val="00031DF9"/>
    <w:rsid w:val="000325DA"/>
    <w:rsid w:val="0003277C"/>
    <w:rsid w:val="00035791"/>
    <w:rsid w:val="0003644D"/>
    <w:rsid w:val="000367DC"/>
    <w:rsid w:val="00040353"/>
    <w:rsid w:val="0004087E"/>
    <w:rsid w:val="00042329"/>
    <w:rsid w:val="0004470C"/>
    <w:rsid w:val="00045507"/>
    <w:rsid w:val="0005553C"/>
    <w:rsid w:val="000572C8"/>
    <w:rsid w:val="00057C4B"/>
    <w:rsid w:val="0006019A"/>
    <w:rsid w:val="00060650"/>
    <w:rsid w:val="00061480"/>
    <w:rsid w:val="000625FF"/>
    <w:rsid w:val="000644BD"/>
    <w:rsid w:val="00064EAB"/>
    <w:rsid w:val="00066021"/>
    <w:rsid w:val="000664EE"/>
    <w:rsid w:val="000701A0"/>
    <w:rsid w:val="00070AB4"/>
    <w:rsid w:val="000755A7"/>
    <w:rsid w:val="00076491"/>
    <w:rsid w:val="00080A6D"/>
    <w:rsid w:val="00081359"/>
    <w:rsid w:val="00082ADD"/>
    <w:rsid w:val="0008338E"/>
    <w:rsid w:val="000835AE"/>
    <w:rsid w:val="00083767"/>
    <w:rsid w:val="00084014"/>
    <w:rsid w:val="00084B0E"/>
    <w:rsid w:val="000852E7"/>
    <w:rsid w:val="000857DD"/>
    <w:rsid w:val="000864FD"/>
    <w:rsid w:val="0008775B"/>
    <w:rsid w:val="000902C2"/>
    <w:rsid w:val="0009046D"/>
    <w:rsid w:val="00096823"/>
    <w:rsid w:val="000A7DFC"/>
    <w:rsid w:val="000B0CB7"/>
    <w:rsid w:val="000B22C2"/>
    <w:rsid w:val="000B3772"/>
    <w:rsid w:val="000B38AB"/>
    <w:rsid w:val="000B55F5"/>
    <w:rsid w:val="000C577E"/>
    <w:rsid w:val="000C5784"/>
    <w:rsid w:val="000C5C0B"/>
    <w:rsid w:val="000C78AE"/>
    <w:rsid w:val="000D10DE"/>
    <w:rsid w:val="000D113B"/>
    <w:rsid w:val="000D2ED6"/>
    <w:rsid w:val="000D499C"/>
    <w:rsid w:val="000E1A98"/>
    <w:rsid w:val="000F05DF"/>
    <w:rsid w:val="000F1303"/>
    <w:rsid w:val="000F1D85"/>
    <w:rsid w:val="000F208C"/>
    <w:rsid w:val="000F45AA"/>
    <w:rsid w:val="00101F8F"/>
    <w:rsid w:val="00104926"/>
    <w:rsid w:val="001072BC"/>
    <w:rsid w:val="0010766A"/>
    <w:rsid w:val="001078F0"/>
    <w:rsid w:val="00111EE7"/>
    <w:rsid w:val="00112233"/>
    <w:rsid w:val="0011623D"/>
    <w:rsid w:val="00116D2D"/>
    <w:rsid w:val="00121CF1"/>
    <w:rsid w:val="00125546"/>
    <w:rsid w:val="0012773F"/>
    <w:rsid w:val="00132EC0"/>
    <w:rsid w:val="00133061"/>
    <w:rsid w:val="001351B9"/>
    <w:rsid w:val="00135D60"/>
    <w:rsid w:val="00135E0A"/>
    <w:rsid w:val="0014021D"/>
    <w:rsid w:val="001414D5"/>
    <w:rsid w:val="0014545C"/>
    <w:rsid w:val="001458C1"/>
    <w:rsid w:val="00146AA7"/>
    <w:rsid w:val="00146CFB"/>
    <w:rsid w:val="0014742C"/>
    <w:rsid w:val="0015208B"/>
    <w:rsid w:val="001547A2"/>
    <w:rsid w:val="00155B6B"/>
    <w:rsid w:val="00160DE7"/>
    <w:rsid w:val="0016357F"/>
    <w:rsid w:val="00165199"/>
    <w:rsid w:val="00166EA6"/>
    <w:rsid w:val="00170C90"/>
    <w:rsid w:val="00170D70"/>
    <w:rsid w:val="00171862"/>
    <w:rsid w:val="00174E0C"/>
    <w:rsid w:val="001809FE"/>
    <w:rsid w:val="001812FA"/>
    <w:rsid w:val="00182C06"/>
    <w:rsid w:val="001831F9"/>
    <w:rsid w:val="001849AD"/>
    <w:rsid w:val="001856F1"/>
    <w:rsid w:val="00185C3A"/>
    <w:rsid w:val="00196D14"/>
    <w:rsid w:val="001A1625"/>
    <w:rsid w:val="001A2F96"/>
    <w:rsid w:val="001B5CA1"/>
    <w:rsid w:val="001B5D6B"/>
    <w:rsid w:val="001C01D4"/>
    <w:rsid w:val="001C3BAD"/>
    <w:rsid w:val="001C5D71"/>
    <w:rsid w:val="001D0B6A"/>
    <w:rsid w:val="001D22AC"/>
    <w:rsid w:val="001D24BC"/>
    <w:rsid w:val="001D3E8B"/>
    <w:rsid w:val="001D7789"/>
    <w:rsid w:val="001E0CD6"/>
    <w:rsid w:val="001E1E1D"/>
    <w:rsid w:val="001E26E1"/>
    <w:rsid w:val="001E2A50"/>
    <w:rsid w:val="001E559A"/>
    <w:rsid w:val="001E6E4B"/>
    <w:rsid w:val="001E7D27"/>
    <w:rsid w:val="001F1326"/>
    <w:rsid w:val="001F2355"/>
    <w:rsid w:val="001F2A2B"/>
    <w:rsid w:val="001F568F"/>
    <w:rsid w:val="001F56C4"/>
    <w:rsid w:val="00203C4E"/>
    <w:rsid w:val="00204FD4"/>
    <w:rsid w:val="00205629"/>
    <w:rsid w:val="00206B4B"/>
    <w:rsid w:val="0020788B"/>
    <w:rsid w:val="002106AB"/>
    <w:rsid w:val="00211E39"/>
    <w:rsid w:val="002126C4"/>
    <w:rsid w:val="00212A4E"/>
    <w:rsid w:val="00214F0A"/>
    <w:rsid w:val="002156D5"/>
    <w:rsid w:val="00217BC5"/>
    <w:rsid w:val="00221EBE"/>
    <w:rsid w:val="00222402"/>
    <w:rsid w:val="00224446"/>
    <w:rsid w:val="00224BAC"/>
    <w:rsid w:val="00225A1B"/>
    <w:rsid w:val="002322D4"/>
    <w:rsid w:val="0023468F"/>
    <w:rsid w:val="00237DD0"/>
    <w:rsid w:val="00240888"/>
    <w:rsid w:val="002470F1"/>
    <w:rsid w:val="00251DF5"/>
    <w:rsid w:val="00255374"/>
    <w:rsid w:val="00255A1D"/>
    <w:rsid w:val="00255D4F"/>
    <w:rsid w:val="002561C7"/>
    <w:rsid w:val="00256D7C"/>
    <w:rsid w:val="00265F87"/>
    <w:rsid w:val="00270AF6"/>
    <w:rsid w:val="00273848"/>
    <w:rsid w:val="0027482F"/>
    <w:rsid w:val="00274C41"/>
    <w:rsid w:val="00275EDE"/>
    <w:rsid w:val="0027710C"/>
    <w:rsid w:val="00280A73"/>
    <w:rsid w:val="002868A9"/>
    <w:rsid w:val="0028771D"/>
    <w:rsid w:val="0029069C"/>
    <w:rsid w:val="00292F77"/>
    <w:rsid w:val="002966B5"/>
    <w:rsid w:val="00297F5A"/>
    <w:rsid w:val="002A0585"/>
    <w:rsid w:val="002A0798"/>
    <w:rsid w:val="002A0AF1"/>
    <w:rsid w:val="002A0CCF"/>
    <w:rsid w:val="002A0DB3"/>
    <w:rsid w:val="002A37FB"/>
    <w:rsid w:val="002A43B4"/>
    <w:rsid w:val="002A6386"/>
    <w:rsid w:val="002A7332"/>
    <w:rsid w:val="002A77EA"/>
    <w:rsid w:val="002B1EC2"/>
    <w:rsid w:val="002B3FE2"/>
    <w:rsid w:val="002B4DEB"/>
    <w:rsid w:val="002B52F0"/>
    <w:rsid w:val="002B690D"/>
    <w:rsid w:val="002C2C7A"/>
    <w:rsid w:val="002C5810"/>
    <w:rsid w:val="002C7F38"/>
    <w:rsid w:val="002D05D2"/>
    <w:rsid w:val="002D1620"/>
    <w:rsid w:val="002D19CC"/>
    <w:rsid w:val="002D2AE3"/>
    <w:rsid w:val="002D34FE"/>
    <w:rsid w:val="002D4305"/>
    <w:rsid w:val="002D48DD"/>
    <w:rsid w:val="002D6C20"/>
    <w:rsid w:val="002E1EFC"/>
    <w:rsid w:val="002E33A3"/>
    <w:rsid w:val="002E5F1D"/>
    <w:rsid w:val="002F4749"/>
    <w:rsid w:val="002F4CBD"/>
    <w:rsid w:val="002F6947"/>
    <w:rsid w:val="00301962"/>
    <w:rsid w:val="00301CA3"/>
    <w:rsid w:val="003030D9"/>
    <w:rsid w:val="003062C6"/>
    <w:rsid w:val="00306B40"/>
    <w:rsid w:val="00307506"/>
    <w:rsid w:val="003077CA"/>
    <w:rsid w:val="0031021D"/>
    <w:rsid w:val="00312199"/>
    <w:rsid w:val="003153D3"/>
    <w:rsid w:val="003154B4"/>
    <w:rsid w:val="00316BA4"/>
    <w:rsid w:val="00316FF1"/>
    <w:rsid w:val="00321F5E"/>
    <w:rsid w:val="00322BB7"/>
    <w:rsid w:val="003237D7"/>
    <w:rsid w:val="00326C82"/>
    <w:rsid w:val="00332218"/>
    <w:rsid w:val="00332A67"/>
    <w:rsid w:val="00332DC6"/>
    <w:rsid w:val="0033581C"/>
    <w:rsid w:val="00336B41"/>
    <w:rsid w:val="00340A7C"/>
    <w:rsid w:val="0034109E"/>
    <w:rsid w:val="00343471"/>
    <w:rsid w:val="00347B84"/>
    <w:rsid w:val="0035156C"/>
    <w:rsid w:val="0035166D"/>
    <w:rsid w:val="00352D7B"/>
    <w:rsid w:val="00354096"/>
    <w:rsid w:val="00360363"/>
    <w:rsid w:val="00361721"/>
    <w:rsid w:val="0036233D"/>
    <w:rsid w:val="00363091"/>
    <w:rsid w:val="00365EEF"/>
    <w:rsid w:val="00367256"/>
    <w:rsid w:val="003675B7"/>
    <w:rsid w:val="0037110D"/>
    <w:rsid w:val="003711D4"/>
    <w:rsid w:val="00371D51"/>
    <w:rsid w:val="003722CC"/>
    <w:rsid w:val="00375C29"/>
    <w:rsid w:val="00380858"/>
    <w:rsid w:val="00381052"/>
    <w:rsid w:val="00381431"/>
    <w:rsid w:val="00384337"/>
    <w:rsid w:val="003862B4"/>
    <w:rsid w:val="00387782"/>
    <w:rsid w:val="00390253"/>
    <w:rsid w:val="00391129"/>
    <w:rsid w:val="00391FE8"/>
    <w:rsid w:val="00392FC3"/>
    <w:rsid w:val="00393CF5"/>
    <w:rsid w:val="00397572"/>
    <w:rsid w:val="003975C3"/>
    <w:rsid w:val="003977F1"/>
    <w:rsid w:val="00397A7D"/>
    <w:rsid w:val="003A04A8"/>
    <w:rsid w:val="003A3053"/>
    <w:rsid w:val="003A30C9"/>
    <w:rsid w:val="003A36F6"/>
    <w:rsid w:val="003A3AAF"/>
    <w:rsid w:val="003A41EC"/>
    <w:rsid w:val="003A45B3"/>
    <w:rsid w:val="003A6DCD"/>
    <w:rsid w:val="003A6EEF"/>
    <w:rsid w:val="003B0CA2"/>
    <w:rsid w:val="003B10F7"/>
    <w:rsid w:val="003B161B"/>
    <w:rsid w:val="003B198D"/>
    <w:rsid w:val="003B2173"/>
    <w:rsid w:val="003B2C31"/>
    <w:rsid w:val="003B382F"/>
    <w:rsid w:val="003C3777"/>
    <w:rsid w:val="003D15B3"/>
    <w:rsid w:val="003D410F"/>
    <w:rsid w:val="003D586C"/>
    <w:rsid w:val="003D5AF9"/>
    <w:rsid w:val="003E051A"/>
    <w:rsid w:val="003E1A19"/>
    <w:rsid w:val="003E3442"/>
    <w:rsid w:val="003E3693"/>
    <w:rsid w:val="003E563D"/>
    <w:rsid w:val="003E5E2A"/>
    <w:rsid w:val="003E6362"/>
    <w:rsid w:val="003F121A"/>
    <w:rsid w:val="003F16DD"/>
    <w:rsid w:val="003F17ED"/>
    <w:rsid w:val="003F18CE"/>
    <w:rsid w:val="003F2069"/>
    <w:rsid w:val="003F4E4E"/>
    <w:rsid w:val="003F5CFD"/>
    <w:rsid w:val="003F77FB"/>
    <w:rsid w:val="00403A56"/>
    <w:rsid w:val="00403B18"/>
    <w:rsid w:val="004051B6"/>
    <w:rsid w:val="0040598C"/>
    <w:rsid w:val="004119C7"/>
    <w:rsid w:val="00412727"/>
    <w:rsid w:val="004136E9"/>
    <w:rsid w:val="00421EE1"/>
    <w:rsid w:val="00424FC2"/>
    <w:rsid w:val="00426D72"/>
    <w:rsid w:val="004279FC"/>
    <w:rsid w:val="00431A21"/>
    <w:rsid w:val="00440A0F"/>
    <w:rsid w:val="00441B1E"/>
    <w:rsid w:val="0044744E"/>
    <w:rsid w:val="00447A98"/>
    <w:rsid w:val="004507C9"/>
    <w:rsid w:val="00454AC4"/>
    <w:rsid w:val="00455100"/>
    <w:rsid w:val="00455C76"/>
    <w:rsid w:val="00463D11"/>
    <w:rsid w:val="0046405C"/>
    <w:rsid w:val="0046622C"/>
    <w:rsid w:val="00466E36"/>
    <w:rsid w:val="004704B8"/>
    <w:rsid w:val="004715E6"/>
    <w:rsid w:val="00474A89"/>
    <w:rsid w:val="00475D3B"/>
    <w:rsid w:val="00476AE8"/>
    <w:rsid w:val="004777A0"/>
    <w:rsid w:val="00481620"/>
    <w:rsid w:val="004820A0"/>
    <w:rsid w:val="004827D5"/>
    <w:rsid w:val="00483129"/>
    <w:rsid w:val="00483799"/>
    <w:rsid w:val="004855E0"/>
    <w:rsid w:val="00487ACD"/>
    <w:rsid w:val="004904C1"/>
    <w:rsid w:val="004914A8"/>
    <w:rsid w:val="00493175"/>
    <w:rsid w:val="00493B97"/>
    <w:rsid w:val="00496127"/>
    <w:rsid w:val="0049791B"/>
    <w:rsid w:val="004A00D5"/>
    <w:rsid w:val="004A06BC"/>
    <w:rsid w:val="004A519A"/>
    <w:rsid w:val="004B13CF"/>
    <w:rsid w:val="004B4F92"/>
    <w:rsid w:val="004C09A5"/>
    <w:rsid w:val="004C1A29"/>
    <w:rsid w:val="004C2E21"/>
    <w:rsid w:val="004C4B6A"/>
    <w:rsid w:val="004C6078"/>
    <w:rsid w:val="004C740D"/>
    <w:rsid w:val="004C7AE7"/>
    <w:rsid w:val="004D05BA"/>
    <w:rsid w:val="004D067E"/>
    <w:rsid w:val="004D06F2"/>
    <w:rsid w:val="004D0D1F"/>
    <w:rsid w:val="004D1A0D"/>
    <w:rsid w:val="004D1C4A"/>
    <w:rsid w:val="004D21EA"/>
    <w:rsid w:val="004D3433"/>
    <w:rsid w:val="004D3C16"/>
    <w:rsid w:val="004D4946"/>
    <w:rsid w:val="004D6BC5"/>
    <w:rsid w:val="004E2CBB"/>
    <w:rsid w:val="004E51C6"/>
    <w:rsid w:val="004E52C7"/>
    <w:rsid w:val="004E6AEA"/>
    <w:rsid w:val="004E7FC7"/>
    <w:rsid w:val="004F6F14"/>
    <w:rsid w:val="004F7512"/>
    <w:rsid w:val="004F760C"/>
    <w:rsid w:val="00500118"/>
    <w:rsid w:val="00500312"/>
    <w:rsid w:val="00500551"/>
    <w:rsid w:val="00504AE8"/>
    <w:rsid w:val="00504E2D"/>
    <w:rsid w:val="00505EEF"/>
    <w:rsid w:val="005062AC"/>
    <w:rsid w:val="005070F1"/>
    <w:rsid w:val="005141BB"/>
    <w:rsid w:val="0051671E"/>
    <w:rsid w:val="005202C0"/>
    <w:rsid w:val="0052101A"/>
    <w:rsid w:val="00523C1C"/>
    <w:rsid w:val="00524A13"/>
    <w:rsid w:val="00527F3A"/>
    <w:rsid w:val="005328FF"/>
    <w:rsid w:val="005351A3"/>
    <w:rsid w:val="00537A00"/>
    <w:rsid w:val="00541100"/>
    <w:rsid w:val="00541F1C"/>
    <w:rsid w:val="005468C6"/>
    <w:rsid w:val="005471BF"/>
    <w:rsid w:val="00554B23"/>
    <w:rsid w:val="00555DFC"/>
    <w:rsid w:val="00556B2A"/>
    <w:rsid w:val="005620A8"/>
    <w:rsid w:val="00565401"/>
    <w:rsid w:val="00571478"/>
    <w:rsid w:val="00575628"/>
    <w:rsid w:val="00577143"/>
    <w:rsid w:val="005772AF"/>
    <w:rsid w:val="0058194C"/>
    <w:rsid w:val="005831F8"/>
    <w:rsid w:val="005844AB"/>
    <w:rsid w:val="005870F6"/>
    <w:rsid w:val="005877FF"/>
    <w:rsid w:val="00593071"/>
    <w:rsid w:val="005932C0"/>
    <w:rsid w:val="00596B29"/>
    <w:rsid w:val="005A0310"/>
    <w:rsid w:val="005A3CDC"/>
    <w:rsid w:val="005A4382"/>
    <w:rsid w:val="005B03CC"/>
    <w:rsid w:val="005B088A"/>
    <w:rsid w:val="005B2003"/>
    <w:rsid w:val="005B3065"/>
    <w:rsid w:val="005B32AE"/>
    <w:rsid w:val="005B60C1"/>
    <w:rsid w:val="005B6189"/>
    <w:rsid w:val="005C08D3"/>
    <w:rsid w:val="005C0C81"/>
    <w:rsid w:val="005C1869"/>
    <w:rsid w:val="005C2253"/>
    <w:rsid w:val="005C3155"/>
    <w:rsid w:val="005C42F3"/>
    <w:rsid w:val="005C56DF"/>
    <w:rsid w:val="005C66A6"/>
    <w:rsid w:val="005D2C25"/>
    <w:rsid w:val="005D45A1"/>
    <w:rsid w:val="005E03DE"/>
    <w:rsid w:val="005E05F4"/>
    <w:rsid w:val="005E2107"/>
    <w:rsid w:val="005E3736"/>
    <w:rsid w:val="005E4296"/>
    <w:rsid w:val="005E5632"/>
    <w:rsid w:val="005E56C1"/>
    <w:rsid w:val="005F1386"/>
    <w:rsid w:val="005F3099"/>
    <w:rsid w:val="005F38DD"/>
    <w:rsid w:val="005F399B"/>
    <w:rsid w:val="005F3D6B"/>
    <w:rsid w:val="005F5331"/>
    <w:rsid w:val="00601593"/>
    <w:rsid w:val="0060181B"/>
    <w:rsid w:val="00605BE9"/>
    <w:rsid w:val="00606DCD"/>
    <w:rsid w:val="00613265"/>
    <w:rsid w:val="00615421"/>
    <w:rsid w:val="00615C88"/>
    <w:rsid w:val="00620027"/>
    <w:rsid w:val="00621E0B"/>
    <w:rsid w:val="00623489"/>
    <w:rsid w:val="006252E6"/>
    <w:rsid w:val="00630F5D"/>
    <w:rsid w:val="00634434"/>
    <w:rsid w:val="006436F1"/>
    <w:rsid w:val="006454BE"/>
    <w:rsid w:val="006460D1"/>
    <w:rsid w:val="00646671"/>
    <w:rsid w:val="006522BD"/>
    <w:rsid w:val="00652B57"/>
    <w:rsid w:val="00654C3A"/>
    <w:rsid w:val="006564C9"/>
    <w:rsid w:val="00662FA4"/>
    <w:rsid w:val="00663DC3"/>
    <w:rsid w:val="0066579A"/>
    <w:rsid w:val="00665D17"/>
    <w:rsid w:val="006664E3"/>
    <w:rsid w:val="0067296B"/>
    <w:rsid w:val="00673C88"/>
    <w:rsid w:val="00674DD8"/>
    <w:rsid w:val="0067512E"/>
    <w:rsid w:val="00676ADB"/>
    <w:rsid w:val="0067728F"/>
    <w:rsid w:val="00677B52"/>
    <w:rsid w:val="00677C73"/>
    <w:rsid w:val="00680FFB"/>
    <w:rsid w:val="00683268"/>
    <w:rsid w:val="00683A2E"/>
    <w:rsid w:val="00685B35"/>
    <w:rsid w:val="00687F04"/>
    <w:rsid w:val="00690909"/>
    <w:rsid w:val="00691CDE"/>
    <w:rsid w:val="0069220C"/>
    <w:rsid w:val="0069358D"/>
    <w:rsid w:val="006963C9"/>
    <w:rsid w:val="006A493C"/>
    <w:rsid w:val="006A5012"/>
    <w:rsid w:val="006A5182"/>
    <w:rsid w:val="006A53FA"/>
    <w:rsid w:val="006B0C68"/>
    <w:rsid w:val="006B0F75"/>
    <w:rsid w:val="006C4854"/>
    <w:rsid w:val="006C514A"/>
    <w:rsid w:val="006C6FD1"/>
    <w:rsid w:val="006D1B10"/>
    <w:rsid w:val="006D387C"/>
    <w:rsid w:val="006D38E5"/>
    <w:rsid w:val="006D7E92"/>
    <w:rsid w:val="006E2E0B"/>
    <w:rsid w:val="006E40C6"/>
    <w:rsid w:val="006F1A1A"/>
    <w:rsid w:val="006F2590"/>
    <w:rsid w:val="006F2B31"/>
    <w:rsid w:val="006F434C"/>
    <w:rsid w:val="00702679"/>
    <w:rsid w:val="007026D9"/>
    <w:rsid w:val="00702A30"/>
    <w:rsid w:val="00705064"/>
    <w:rsid w:val="00707163"/>
    <w:rsid w:val="00707584"/>
    <w:rsid w:val="00707A07"/>
    <w:rsid w:val="007102CB"/>
    <w:rsid w:val="007104C7"/>
    <w:rsid w:val="00711FE3"/>
    <w:rsid w:val="00712720"/>
    <w:rsid w:val="00714967"/>
    <w:rsid w:val="0071758B"/>
    <w:rsid w:val="00720D9B"/>
    <w:rsid w:val="007213E5"/>
    <w:rsid w:val="00723862"/>
    <w:rsid w:val="007268D1"/>
    <w:rsid w:val="0072767C"/>
    <w:rsid w:val="007301EE"/>
    <w:rsid w:val="00730429"/>
    <w:rsid w:val="00734A7D"/>
    <w:rsid w:val="0073642A"/>
    <w:rsid w:val="00741CB1"/>
    <w:rsid w:val="0074268E"/>
    <w:rsid w:val="007476DC"/>
    <w:rsid w:val="00747992"/>
    <w:rsid w:val="00747F60"/>
    <w:rsid w:val="00750377"/>
    <w:rsid w:val="00751E73"/>
    <w:rsid w:val="007556A5"/>
    <w:rsid w:val="007556EA"/>
    <w:rsid w:val="007613C1"/>
    <w:rsid w:val="00761C2E"/>
    <w:rsid w:val="00762CF3"/>
    <w:rsid w:val="007643C1"/>
    <w:rsid w:val="007643E5"/>
    <w:rsid w:val="007706D1"/>
    <w:rsid w:val="00772E16"/>
    <w:rsid w:val="00773CE3"/>
    <w:rsid w:val="00774FD3"/>
    <w:rsid w:val="007800CA"/>
    <w:rsid w:val="00780E1F"/>
    <w:rsid w:val="00780E52"/>
    <w:rsid w:val="007812DC"/>
    <w:rsid w:val="0078145D"/>
    <w:rsid w:val="00781973"/>
    <w:rsid w:val="0078338F"/>
    <w:rsid w:val="007844A3"/>
    <w:rsid w:val="00784F08"/>
    <w:rsid w:val="00790293"/>
    <w:rsid w:val="007914D0"/>
    <w:rsid w:val="0079473F"/>
    <w:rsid w:val="00795737"/>
    <w:rsid w:val="007A227C"/>
    <w:rsid w:val="007A3B88"/>
    <w:rsid w:val="007A42B2"/>
    <w:rsid w:val="007A6737"/>
    <w:rsid w:val="007B089F"/>
    <w:rsid w:val="007B41AD"/>
    <w:rsid w:val="007B47D3"/>
    <w:rsid w:val="007B56B4"/>
    <w:rsid w:val="007B58E3"/>
    <w:rsid w:val="007B5DF5"/>
    <w:rsid w:val="007B5FEF"/>
    <w:rsid w:val="007C0012"/>
    <w:rsid w:val="007C17A2"/>
    <w:rsid w:val="007C2EF0"/>
    <w:rsid w:val="007C7A82"/>
    <w:rsid w:val="007D072C"/>
    <w:rsid w:val="007D39D3"/>
    <w:rsid w:val="007D540C"/>
    <w:rsid w:val="007D6FB5"/>
    <w:rsid w:val="007E008C"/>
    <w:rsid w:val="007E0822"/>
    <w:rsid w:val="007E123F"/>
    <w:rsid w:val="007E361D"/>
    <w:rsid w:val="007E4F98"/>
    <w:rsid w:val="007E67AC"/>
    <w:rsid w:val="007F0A5F"/>
    <w:rsid w:val="007F0BE3"/>
    <w:rsid w:val="007F1BA3"/>
    <w:rsid w:val="007F2056"/>
    <w:rsid w:val="007F2245"/>
    <w:rsid w:val="007F2437"/>
    <w:rsid w:val="00800FB3"/>
    <w:rsid w:val="0080128A"/>
    <w:rsid w:val="00801B70"/>
    <w:rsid w:val="008020CC"/>
    <w:rsid w:val="00803740"/>
    <w:rsid w:val="00810539"/>
    <w:rsid w:val="00811C2B"/>
    <w:rsid w:val="00812A20"/>
    <w:rsid w:val="00815FDA"/>
    <w:rsid w:val="00816319"/>
    <w:rsid w:val="0081687E"/>
    <w:rsid w:val="00820086"/>
    <w:rsid w:val="00820FA1"/>
    <w:rsid w:val="008214CA"/>
    <w:rsid w:val="00821EA7"/>
    <w:rsid w:val="008234F9"/>
    <w:rsid w:val="008247C7"/>
    <w:rsid w:val="00824F09"/>
    <w:rsid w:val="00827299"/>
    <w:rsid w:val="00827A04"/>
    <w:rsid w:val="00827CF7"/>
    <w:rsid w:val="00830EBE"/>
    <w:rsid w:val="0083151C"/>
    <w:rsid w:val="00832094"/>
    <w:rsid w:val="00835C07"/>
    <w:rsid w:val="00835CB3"/>
    <w:rsid w:val="00835DAB"/>
    <w:rsid w:val="00841506"/>
    <w:rsid w:val="00845175"/>
    <w:rsid w:val="00845C6D"/>
    <w:rsid w:val="00846ECA"/>
    <w:rsid w:val="00850577"/>
    <w:rsid w:val="008517C8"/>
    <w:rsid w:val="00853511"/>
    <w:rsid w:val="008555BC"/>
    <w:rsid w:val="00855C41"/>
    <w:rsid w:val="00856058"/>
    <w:rsid w:val="00860BE0"/>
    <w:rsid w:val="00860D80"/>
    <w:rsid w:val="00866231"/>
    <w:rsid w:val="00867641"/>
    <w:rsid w:val="0087635B"/>
    <w:rsid w:val="00880601"/>
    <w:rsid w:val="00882767"/>
    <w:rsid w:val="008835CE"/>
    <w:rsid w:val="00886826"/>
    <w:rsid w:val="008920E3"/>
    <w:rsid w:val="008921B4"/>
    <w:rsid w:val="00892817"/>
    <w:rsid w:val="00894B33"/>
    <w:rsid w:val="00894FC4"/>
    <w:rsid w:val="008A00B0"/>
    <w:rsid w:val="008A199D"/>
    <w:rsid w:val="008A24D2"/>
    <w:rsid w:val="008A28FF"/>
    <w:rsid w:val="008A492E"/>
    <w:rsid w:val="008B2B38"/>
    <w:rsid w:val="008B33F5"/>
    <w:rsid w:val="008B44B6"/>
    <w:rsid w:val="008B4EF3"/>
    <w:rsid w:val="008B5609"/>
    <w:rsid w:val="008B599A"/>
    <w:rsid w:val="008B5A0F"/>
    <w:rsid w:val="008B69A5"/>
    <w:rsid w:val="008B73EA"/>
    <w:rsid w:val="008C0155"/>
    <w:rsid w:val="008C0769"/>
    <w:rsid w:val="008C1508"/>
    <w:rsid w:val="008C1C72"/>
    <w:rsid w:val="008C3E38"/>
    <w:rsid w:val="008C62DB"/>
    <w:rsid w:val="008D38B6"/>
    <w:rsid w:val="008D5FC0"/>
    <w:rsid w:val="008D7D4D"/>
    <w:rsid w:val="008E276A"/>
    <w:rsid w:val="008E55F7"/>
    <w:rsid w:val="008E5B02"/>
    <w:rsid w:val="008E6330"/>
    <w:rsid w:val="008E6A0B"/>
    <w:rsid w:val="008E7263"/>
    <w:rsid w:val="008E7EEE"/>
    <w:rsid w:val="008F03D8"/>
    <w:rsid w:val="008F08C9"/>
    <w:rsid w:val="008F1C53"/>
    <w:rsid w:val="008F253F"/>
    <w:rsid w:val="008F2E5B"/>
    <w:rsid w:val="008F3471"/>
    <w:rsid w:val="008F361A"/>
    <w:rsid w:val="008F5F06"/>
    <w:rsid w:val="008F7231"/>
    <w:rsid w:val="008F7260"/>
    <w:rsid w:val="00901C57"/>
    <w:rsid w:val="00902AE5"/>
    <w:rsid w:val="00906E3B"/>
    <w:rsid w:val="009109EA"/>
    <w:rsid w:val="00910F1E"/>
    <w:rsid w:val="0091295F"/>
    <w:rsid w:val="009145A3"/>
    <w:rsid w:val="0091609D"/>
    <w:rsid w:val="00916E1E"/>
    <w:rsid w:val="00925440"/>
    <w:rsid w:val="00926D15"/>
    <w:rsid w:val="0092799C"/>
    <w:rsid w:val="00927F35"/>
    <w:rsid w:val="00930B19"/>
    <w:rsid w:val="00930F69"/>
    <w:rsid w:val="00931F37"/>
    <w:rsid w:val="00933678"/>
    <w:rsid w:val="00934029"/>
    <w:rsid w:val="00934282"/>
    <w:rsid w:val="009344A4"/>
    <w:rsid w:val="0093557B"/>
    <w:rsid w:val="00935829"/>
    <w:rsid w:val="009361F8"/>
    <w:rsid w:val="0093761B"/>
    <w:rsid w:val="0093764C"/>
    <w:rsid w:val="00941718"/>
    <w:rsid w:val="00943E08"/>
    <w:rsid w:val="00946F58"/>
    <w:rsid w:val="00947589"/>
    <w:rsid w:val="009479B6"/>
    <w:rsid w:val="009479E6"/>
    <w:rsid w:val="00952D79"/>
    <w:rsid w:val="009551C0"/>
    <w:rsid w:val="00957A31"/>
    <w:rsid w:val="00965410"/>
    <w:rsid w:val="00970AEC"/>
    <w:rsid w:val="00971109"/>
    <w:rsid w:val="00971DFE"/>
    <w:rsid w:val="009728B7"/>
    <w:rsid w:val="00973C7F"/>
    <w:rsid w:val="009743F8"/>
    <w:rsid w:val="00975390"/>
    <w:rsid w:val="00975969"/>
    <w:rsid w:val="00976A5D"/>
    <w:rsid w:val="009778D6"/>
    <w:rsid w:val="00980A16"/>
    <w:rsid w:val="0098426D"/>
    <w:rsid w:val="009856B6"/>
    <w:rsid w:val="00985961"/>
    <w:rsid w:val="009902D0"/>
    <w:rsid w:val="009934E1"/>
    <w:rsid w:val="009A07AA"/>
    <w:rsid w:val="009A2D47"/>
    <w:rsid w:val="009A3D58"/>
    <w:rsid w:val="009A6AC5"/>
    <w:rsid w:val="009A7C6E"/>
    <w:rsid w:val="009B0CD5"/>
    <w:rsid w:val="009B29A0"/>
    <w:rsid w:val="009B2EF9"/>
    <w:rsid w:val="009B3A18"/>
    <w:rsid w:val="009B4705"/>
    <w:rsid w:val="009B6AF8"/>
    <w:rsid w:val="009B7B20"/>
    <w:rsid w:val="009C1C7B"/>
    <w:rsid w:val="009C546C"/>
    <w:rsid w:val="009C677C"/>
    <w:rsid w:val="009C7AB4"/>
    <w:rsid w:val="009D0453"/>
    <w:rsid w:val="009D294D"/>
    <w:rsid w:val="009D2C94"/>
    <w:rsid w:val="009D2E6C"/>
    <w:rsid w:val="009D4286"/>
    <w:rsid w:val="009D4E18"/>
    <w:rsid w:val="009E176F"/>
    <w:rsid w:val="009E301D"/>
    <w:rsid w:val="009E31EE"/>
    <w:rsid w:val="009E343B"/>
    <w:rsid w:val="009E503B"/>
    <w:rsid w:val="009E53F0"/>
    <w:rsid w:val="009E6337"/>
    <w:rsid w:val="009F156C"/>
    <w:rsid w:val="009F1DE7"/>
    <w:rsid w:val="009F2428"/>
    <w:rsid w:val="009F485F"/>
    <w:rsid w:val="00A00200"/>
    <w:rsid w:val="00A0324C"/>
    <w:rsid w:val="00A03BD9"/>
    <w:rsid w:val="00A04AD0"/>
    <w:rsid w:val="00A05AFC"/>
    <w:rsid w:val="00A15313"/>
    <w:rsid w:val="00A23570"/>
    <w:rsid w:val="00A23CF7"/>
    <w:rsid w:val="00A24580"/>
    <w:rsid w:val="00A2550C"/>
    <w:rsid w:val="00A25576"/>
    <w:rsid w:val="00A33677"/>
    <w:rsid w:val="00A33EFF"/>
    <w:rsid w:val="00A375E8"/>
    <w:rsid w:val="00A408F1"/>
    <w:rsid w:val="00A40E92"/>
    <w:rsid w:val="00A40FF3"/>
    <w:rsid w:val="00A41609"/>
    <w:rsid w:val="00A418FC"/>
    <w:rsid w:val="00A479E0"/>
    <w:rsid w:val="00A550D1"/>
    <w:rsid w:val="00A562B8"/>
    <w:rsid w:val="00A61AF7"/>
    <w:rsid w:val="00A6411D"/>
    <w:rsid w:val="00A6612C"/>
    <w:rsid w:val="00A66BC9"/>
    <w:rsid w:val="00A70770"/>
    <w:rsid w:val="00A70C7E"/>
    <w:rsid w:val="00A7343E"/>
    <w:rsid w:val="00A73DD5"/>
    <w:rsid w:val="00A74D6A"/>
    <w:rsid w:val="00A8021D"/>
    <w:rsid w:val="00A82270"/>
    <w:rsid w:val="00A838ED"/>
    <w:rsid w:val="00A83CF6"/>
    <w:rsid w:val="00A84759"/>
    <w:rsid w:val="00A85979"/>
    <w:rsid w:val="00A86728"/>
    <w:rsid w:val="00A86D6A"/>
    <w:rsid w:val="00A9134B"/>
    <w:rsid w:val="00A97635"/>
    <w:rsid w:val="00AA03B6"/>
    <w:rsid w:val="00AA0F85"/>
    <w:rsid w:val="00AA178C"/>
    <w:rsid w:val="00AA3242"/>
    <w:rsid w:val="00AA4849"/>
    <w:rsid w:val="00AB4F49"/>
    <w:rsid w:val="00AB71F3"/>
    <w:rsid w:val="00AC0004"/>
    <w:rsid w:val="00AC3FF1"/>
    <w:rsid w:val="00AC4397"/>
    <w:rsid w:val="00AC4828"/>
    <w:rsid w:val="00AC6049"/>
    <w:rsid w:val="00AD30E8"/>
    <w:rsid w:val="00AD3D26"/>
    <w:rsid w:val="00AD599B"/>
    <w:rsid w:val="00AD5BB3"/>
    <w:rsid w:val="00AE0FBB"/>
    <w:rsid w:val="00AE244A"/>
    <w:rsid w:val="00AE5F24"/>
    <w:rsid w:val="00AE635B"/>
    <w:rsid w:val="00AE6729"/>
    <w:rsid w:val="00AE67D8"/>
    <w:rsid w:val="00AE6E4C"/>
    <w:rsid w:val="00AF1228"/>
    <w:rsid w:val="00AF17B1"/>
    <w:rsid w:val="00AF43C2"/>
    <w:rsid w:val="00AF58A4"/>
    <w:rsid w:val="00AF67B8"/>
    <w:rsid w:val="00AF720B"/>
    <w:rsid w:val="00AF792B"/>
    <w:rsid w:val="00B02A76"/>
    <w:rsid w:val="00B02FB0"/>
    <w:rsid w:val="00B038DD"/>
    <w:rsid w:val="00B05EC7"/>
    <w:rsid w:val="00B06E18"/>
    <w:rsid w:val="00B078F7"/>
    <w:rsid w:val="00B12EB9"/>
    <w:rsid w:val="00B132BF"/>
    <w:rsid w:val="00B14336"/>
    <w:rsid w:val="00B1534D"/>
    <w:rsid w:val="00B15582"/>
    <w:rsid w:val="00B17152"/>
    <w:rsid w:val="00B176C4"/>
    <w:rsid w:val="00B17E2E"/>
    <w:rsid w:val="00B20115"/>
    <w:rsid w:val="00B2073E"/>
    <w:rsid w:val="00B2254D"/>
    <w:rsid w:val="00B23628"/>
    <w:rsid w:val="00B2712A"/>
    <w:rsid w:val="00B2718C"/>
    <w:rsid w:val="00B327E6"/>
    <w:rsid w:val="00B32A71"/>
    <w:rsid w:val="00B33327"/>
    <w:rsid w:val="00B3392A"/>
    <w:rsid w:val="00B33993"/>
    <w:rsid w:val="00B36DE0"/>
    <w:rsid w:val="00B37FB1"/>
    <w:rsid w:val="00B40B2B"/>
    <w:rsid w:val="00B442A1"/>
    <w:rsid w:val="00B467BD"/>
    <w:rsid w:val="00B50D6A"/>
    <w:rsid w:val="00B52FF8"/>
    <w:rsid w:val="00B55BFA"/>
    <w:rsid w:val="00B56856"/>
    <w:rsid w:val="00B57FAC"/>
    <w:rsid w:val="00B61169"/>
    <w:rsid w:val="00B62DB6"/>
    <w:rsid w:val="00B67686"/>
    <w:rsid w:val="00B70A02"/>
    <w:rsid w:val="00B70E28"/>
    <w:rsid w:val="00B74AB3"/>
    <w:rsid w:val="00B76B30"/>
    <w:rsid w:val="00B80BB6"/>
    <w:rsid w:val="00B81128"/>
    <w:rsid w:val="00B8250B"/>
    <w:rsid w:val="00B82915"/>
    <w:rsid w:val="00B82AF8"/>
    <w:rsid w:val="00B92A4D"/>
    <w:rsid w:val="00B9493A"/>
    <w:rsid w:val="00BA1B12"/>
    <w:rsid w:val="00BA3E7E"/>
    <w:rsid w:val="00BA5241"/>
    <w:rsid w:val="00BA5A7F"/>
    <w:rsid w:val="00BA73EB"/>
    <w:rsid w:val="00BA7C08"/>
    <w:rsid w:val="00BB2364"/>
    <w:rsid w:val="00BB4404"/>
    <w:rsid w:val="00BB499D"/>
    <w:rsid w:val="00BB6429"/>
    <w:rsid w:val="00BC097B"/>
    <w:rsid w:val="00BC0D5E"/>
    <w:rsid w:val="00BC21D4"/>
    <w:rsid w:val="00BC423D"/>
    <w:rsid w:val="00BC45AD"/>
    <w:rsid w:val="00BC4C04"/>
    <w:rsid w:val="00BC4FDC"/>
    <w:rsid w:val="00BC5631"/>
    <w:rsid w:val="00BC6062"/>
    <w:rsid w:val="00BD0B03"/>
    <w:rsid w:val="00BD21D7"/>
    <w:rsid w:val="00BD3539"/>
    <w:rsid w:val="00BE08CD"/>
    <w:rsid w:val="00BE66F4"/>
    <w:rsid w:val="00BF001D"/>
    <w:rsid w:val="00BF2CFB"/>
    <w:rsid w:val="00BF3916"/>
    <w:rsid w:val="00BF6E3E"/>
    <w:rsid w:val="00C01742"/>
    <w:rsid w:val="00C032E0"/>
    <w:rsid w:val="00C03C04"/>
    <w:rsid w:val="00C04D5D"/>
    <w:rsid w:val="00C06033"/>
    <w:rsid w:val="00C062E9"/>
    <w:rsid w:val="00C07820"/>
    <w:rsid w:val="00C11505"/>
    <w:rsid w:val="00C11B03"/>
    <w:rsid w:val="00C1546A"/>
    <w:rsid w:val="00C162B9"/>
    <w:rsid w:val="00C16D3A"/>
    <w:rsid w:val="00C17DE1"/>
    <w:rsid w:val="00C20EA9"/>
    <w:rsid w:val="00C211C1"/>
    <w:rsid w:val="00C22EDE"/>
    <w:rsid w:val="00C24562"/>
    <w:rsid w:val="00C24F03"/>
    <w:rsid w:val="00C24F5B"/>
    <w:rsid w:val="00C250F2"/>
    <w:rsid w:val="00C25F43"/>
    <w:rsid w:val="00C27050"/>
    <w:rsid w:val="00C30023"/>
    <w:rsid w:val="00C300E2"/>
    <w:rsid w:val="00C303FF"/>
    <w:rsid w:val="00C31503"/>
    <w:rsid w:val="00C31F56"/>
    <w:rsid w:val="00C33999"/>
    <w:rsid w:val="00C33C38"/>
    <w:rsid w:val="00C33ED8"/>
    <w:rsid w:val="00C37B44"/>
    <w:rsid w:val="00C4076B"/>
    <w:rsid w:val="00C41234"/>
    <w:rsid w:val="00C41F33"/>
    <w:rsid w:val="00C4202E"/>
    <w:rsid w:val="00C4260B"/>
    <w:rsid w:val="00C426DE"/>
    <w:rsid w:val="00C44FD7"/>
    <w:rsid w:val="00C5017E"/>
    <w:rsid w:val="00C53DF3"/>
    <w:rsid w:val="00C54B4F"/>
    <w:rsid w:val="00C560D3"/>
    <w:rsid w:val="00C56454"/>
    <w:rsid w:val="00C572E7"/>
    <w:rsid w:val="00C60437"/>
    <w:rsid w:val="00C6144C"/>
    <w:rsid w:val="00C6263A"/>
    <w:rsid w:val="00C6564C"/>
    <w:rsid w:val="00C71250"/>
    <w:rsid w:val="00C73A0C"/>
    <w:rsid w:val="00C7683A"/>
    <w:rsid w:val="00C80A54"/>
    <w:rsid w:val="00C82B34"/>
    <w:rsid w:val="00C90442"/>
    <w:rsid w:val="00C916AC"/>
    <w:rsid w:val="00C9221C"/>
    <w:rsid w:val="00C92466"/>
    <w:rsid w:val="00C9331B"/>
    <w:rsid w:val="00C95031"/>
    <w:rsid w:val="00C9594E"/>
    <w:rsid w:val="00C966AD"/>
    <w:rsid w:val="00C97E28"/>
    <w:rsid w:val="00CA05A4"/>
    <w:rsid w:val="00CA0E1C"/>
    <w:rsid w:val="00CA2F67"/>
    <w:rsid w:val="00CA3C64"/>
    <w:rsid w:val="00CA55C0"/>
    <w:rsid w:val="00CA6C42"/>
    <w:rsid w:val="00CB05D7"/>
    <w:rsid w:val="00CB06EF"/>
    <w:rsid w:val="00CB2076"/>
    <w:rsid w:val="00CB7E2A"/>
    <w:rsid w:val="00CC0F49"/>
    <w:rsid w:val="00CC355B"/>
    <w:rsid w:val="00CC6305"/>
    <w:rsid w:val="00CD0385"/>
    <w:rsid w:val="00CD2ED9"/>
    <w:rsid w:val="00CD3050"/>
    <w:rsid w:val="00CD47D6"/>
    <w:rsid w:val="00CD49D0"/>
    <w:rsid w:val="00CD5C71"/>
    <w:rsid w:val="00CD6599"/>
    <w:rsid w:val="00CD66A5"/>
    <w:rsid w:val="00CD717E"/>
    <w:rsid w:val="00CE11F0"/>
    <w:rsid w:val="00CE2F3B"/>
    <w:rsid w:val="00CE6057"/>
    <w:rsid w:val="00CE6A19"/>
    <w:rsid w:val="00CE6BC5"/>
    <w:rsid w:val="00CF3E77"/>
    <w:rsid w:val="00CF4027"/>
    <w:rsid w:val="00D0093D"/>
    <w:rsid w:val="00D0097E"/>
    <w:rsid w:val="00D00BF1"/>
    <w:rsid w:val="00D012BB"/>
    <w:rsid w:val="00D0169A"/>
    <w:rsid w:val="00D02D06"/>
    <w:rsid w:val="00D03EB0"/>
    <w:rsid w:val="00D056DA"/>
    <w:rsid w:val="00D05870"/>
    <w:rsid w:val="00D112ED"/>
    <w:rsid w:val="00D12668"/>
    <w:rsid w:val="00D16C5B"/>
    <w:rsid w:val="00D17AA6"/>
    <w:rsid w:val="00D21CDA"/>
    <w:rsid w:val="00D22615"/>
    <w:rsid w:val="00D455C3"/>
    <w:rsid w:val="00D46CF9"/>
    <w:rsid w:val="00D4736D"/>
    <w:rsid w:val="00D47780"/>
    <w:rsid w:val="00D51C25"/>
    <w:rsid w:val="00D51D37"/>
    <w:rsid w:val="00D5266C"/>
    <w:rsid w:val="00D53B6F"/>
    <w:rsid w:val="00D5401C"/>
    <w:rsid w:val="00D54142"/>
    <w:rsid w:val="00D56683"/>
    <w:rsid w:val="00D56855"/>
    <w:rsid w:val="00D626DB"/>
    <w:rsid w:val="00D6387B"/>
    <w:rsid w:val="00D64A8A"/>
    <w:rsid w:val="00D64BF5"/>
    <w:rsid w:val="00D672D7"/>
    <w:rsid w:val="00D724B5"/>
    <w:rsid w:val="00D72965"/>
    <w:rsid w:val="00D76659"/>
    <w:rsid w:val="00D76B12"/>
    <w:rsid w:val="00D83B18"/>
    <w:rsid w:val="00D93FB3"/>
    <w:rsid w:val="00D94616"/>
    <w:rsid w:val="00D95DDF"/>
    <w:rsid w:val="00D97391"/>
    <w:rsid w:val="00D9792F"/>
    <w:rsid w:val="00DA16ED"/>
    <w:rsid w:val="00DA1751"/>
    <w:rsid w:val="00DA22EF"/>
    <w:rsid w:val="00DA2DE9"/>
    <w:rsid w:val="00DA3784"/>
    <w:rsid w:val="00DA3C7E"/>
    <w:rsid w:val="00DA649C"/>
    <w:rsid w:val="00DA79EF"/>
    <w:rsid w:val="00DB028E"/>
    <w:rsid w:val="00DB2D26"/>
    <w:rsid w:val="00DB3BC8"/>
    <w:rsid w:val="00DB798A"/>
    <w:rsid w:val="00DC03E8"/>
    <w:rsid w:val="00DC31B4"/>
    <w:rsid w:val="00DC35BD"/>
    <w:rsid w:val="00DC3E75"/>
    <w:rsid w:val="00DC5250"/>
    <w:rsid w:val="00DC551D"/>
    <w:rsid w:val="00DC560D"/>
    <w:rsid w:val="00DD0091"/>
    <w:rsid w:val="00DD2359"/>
    <w:rsid w:val="00DD5F2C"/>
    <w:rsid w:val="00DD602A"/>
    <w:rsid w:val="00DE0751"/>
    <w:rsid w:val="00DE0F7A"/>
    <w:rsid w:val="00DE182D"/>
    <w:rsid w:val="00DE2CAE"/>
    <w:rsid w:val="00DE4DF8"/>
    <w:rsid w:val="00DE6057"/>
    <w:rsid w:val="00DF1D5A"/>
    <w:rsid w:val="00DF3B17"/>
    <w:rsid w:val="00DF5C3D"/>
    <w:rsid w:val="00E03361"/>
    <w:rsid w:val="00E04137"/>
    <w:rsid w:val="00E11F20"/>
    <w:rsid w:val="00E1343E"/>
    <w:rsid w:val="00E14BFE"/>
    <w:rsid w:val="00E1699F"/>
    <w:rsid w:val="00E21D07"/>
    <w:rsid w:val="00E21DCF"/>
    <w:rsid w:val="00E246F8"/>
    <w:rsid w:val="00E25D1A"/>
    <w:rsid w:val="00E263A0"/>
    <w:rsid w:val="00E2734D"/>
    <w:rsid w:val="00E30FCE"/>
    <w:rsid w:val="00E31E94"/>
    <w:rsid w:val="00E33395"/>
    <w:rsid w:val="00E3654F"/>
    <w:rsid w:val="00E51C57"/>
    <w:rsid w:val="00E54222"/>
    <w:rsid w:val="00E54C0E"/>
    <w:rsid w:val="00E564F3"/>
    <w:rsid w:val="00E5660B"/>
    <w:rsid w:val="00E56AFB"/>
    <w:rsid w:val="00E62084"/>
    <w:rsid w:val="00E624CE"/>
    <w:rsid w:val="00E70E82"/>
    <w:rsid w:val="00E71A6B"/>
    <w:rsid w:val="00E75394"/>
    <w:rsid w:val="00E7572E"/>
    <w:rsid w:val="00E80AF5"/>
    <w:rsid w:val="00E822BD"/>
    <w:rsid w:val="00E8362B"/>
    <w:rsid w:val="00E83736"/>
    <w:rsid w:val="00E842FB"/>
    <w:rsid w:val="00E84B47"/>
    <w:rsid w:val="00E85A84"/>
    <w:rsid w:val="00E86A8B"/>
    <w:rsid w:val="00E90AB9"/>
    <w:rsid w:val="00E9177E"/>
    <w:rsid w:val="00E91BBC"/>
    <w:rsid w:val="00EA2E93"/>
    <w:rsid w:val="00EA6043"/>
    <w:rsid w:val="00EA7335"/>
    <w:rsid w:val="00EB1A04"/>
    <w:rsid w:val="00EB4834"/>
    <w:rsid w:val="00EB62E7"/>
    <w:rsid w:val="00EB667F"/>
    <w:rsid w:val="00EB7C03"/>
    <w:rsid w:val="00EB7E34"/>
    <w:rsid w:val="00EC3A81"/>
    <w:rsid w:val="00ED14F4"/>
    <w:rsid w:val="00ED534F"/>
    <w:rsid w:val="00ED6ADE"/>
    <w:rsid w:val="00ED7189"/>
    <w:rsid w:val="00ED7C24"/>
    <w:rsid w:val="00EE17A6"/>
    <w:rsid w:val="00EE224C"/>
    <w:rsid w:val="00EE793A"/>
    <w:rsid w:val="00EF137F"/>
    <w:rsid w:val="00EF3489"/>
    <w:rsid w:val="00F00473"/>
    <w:rsid w:val="00F01BEC"/>
    <w:rsid w:val="00F063EA"/>
    <w:rsid w:val="00F103CE"/>
    <w:rsid w:val="00F10C01"/>
    <w:rsid w:val="00F23448"/>
    <w:rsid w:val="00F24493"/>
    <w:rsid w:val="00F31256"/>
    <w:rsid w:val="00F31EB6"/>
    <w:rsid w:val="00F33749"/>
    <w:rsid w:val="00F40006"/>
    <w:rsid w:val="00F40126"/>
    <w:rsid w:val="00F4054E"/>
    <w:rsid w:val="00F4241F"/>
    <w:rsid w:val="00F42BED"/>
    <w:rsid w:val="00F42C6E"/>
    <w:rsid w:val="00F476A9"/>
    <w:rsid w:val="00F47DD6"/>
    <w:rsid w:val="00F51550"/>
    <w:rsid w:val="00F5246F"/>
    <w:rsid w:val="00F5440D"/>
    <w:rsid w:val="00F558AC"/>
    <w:rsid w:val="00F561FF"/>
    <w:rsid w:val="00F57B5C"/>
    <w:rsid w:val="00F6230F"/>
    <w:rsid w:val="00F6238D"/>
    <w:rsid w:val="00F72E18"/>
    <w:rsid w:val="00F7336B"/>
    <w:rsid w:val="00F7360C"/>
    <w:rsid w:val="00F75B8C"/>
    <w:rsid w:val="00F769C2"/>
    <w:rsid w:val="00F81185"/>
    <w:rsid w:val="00F81B69"/>
    <w:rsid w:val="00F8302A"/>
    <w:rsid w:val="00F831D0"/>
    <w:rsid w:val="00F84B6F"/>
    <w:rsid w:val="00F856F9"/>
    <w:rsid w:val="00F85E93"/>
    <w:rsid w:val="00F87062"/>
    <w:rsid w:val="00F91ABA"/>
    <w:rsid w:val="00F9260E"/>
    <w:rsid w:val="00F9349C"/>
    <w:rsid w:val="00FA16C9"/>
    <w:rsid w:val="00FA1E20"/>
    <w:rsid w:val="00FA476D"/>
    <w:rsid w:val="00FA4A73"/>
    <w:rsid w:val="00FA720F"/>
    <w:rsid w:val="00FA78A1"/>
    <w:rsid w:val="00FB0981"/>
    <w:rsid w:val="00FB0E50"/>
    <w:rsid w:val="00FC25D2"/>
    <w:rsid w:val="00FC2CF3"/>
    <w:rsid w:val="00FC684D"/>
    <w:rsid w:val="00FD0F54"/>
    <w:rsid w:val="00FD0F5C"/>
    <w:rsid w:val="00FD4F3E"/>
    <w:rsid w:val="00FE2FEF"/>
    <w:rsid w:val="00FE33D3"/>
    <w:rsid w:val="00FF1E67"/>
    <w:rsid w:val="00FF5B16"/>
    <w:rsid w:val="00FF6819"/>
    <w:rsid w:val="00FF7262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C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C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ixit</dc:creator>
  <cp:keywords/>
  <dc:description/>
  <cp:lastModifiedBy>sdixit</cp:lastModifiedBy>
  <cp:revision>2</cp:revision>
  <dcterms:created xsi:type="dcterms:W3CDTF">2016-08-03T08:41:00Z</dcterms:created>
  <dcterms:modified xsi:type="dcterms:W3CDTF">2016-08-03T08:41:00Z</dcterms:modified>
</cp:coreProperties>
</file>